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7BE" w:rsidRDefault="00ED67BE" w:rsidP="00ED67B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D67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1</w:t>
      </w:r>
      <w:r w:rsidRPr="00ED67B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 </w:t>
      </w:r>
      <w:r w:rsidRPr="00ED67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st</w:t>
      </w:r>
      <w:r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the top te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pregulation</w:t>
      </w:r>
      <w:r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ownregulation</w:t>
      </w:r>
      <w:r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ircRNAs of </w:t>
      </w:r>
      <w:r w:rsidRPr="00ED67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NA-seq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</w:t>
      </w:r>
      <w:r w:rsidRPr="0065170A">
        <w:rPr>
          <w:rFonts w:ascii="Times New Roman" w:hAnsi="Times New Roman" w:cs="Times New Roman"/>
          <w:sz w:val="24"/>
          <w:szCs w:val="24"/>
        </w:rPr>
        <w:t>low</w:t>
      </w:r>
      <w:r w:rsidRPr="0065170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5170A">
        <w:rPr>
          <w:rFonts w:ascii="Times New Roman" w:hAnsi="Times New Roman" w:cs="Times New Roman"/>
          <w:sz w:val="24"/>
          <w:szCs w:val="24"/>
        </w:rPr>
        <w:t>glucose-treated and normal</w:t>
      </w:r>
      <w:r w:rsidRPr="0065170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5170A">
        <w:rPr>
          <w:rFonts w:ascii="Times New Roman" w:hAnsi="Times New Roman" w:cs="Times New Roman"/>
          <w:sz w:val="24"/>
          <w:szCs w:val="24"/>
        </w:rPr>
        <w:t>glucose</w:t>
      </w:r>
      <w:r>
        <w:rPr>
          <w:rFonts w:ascii="Times New Roman" w:hAnsi="Times New Roman" w:cs="Times New Roman"/>
          <w:sz w:val="24"/>
          <w:szCs w:val="24"/>
        </w:rPr>
        <w:t xml:space="preserve"> incubation circumstances</w:t>
      </w:r>
      <w:r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A254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A254E5" w:rsidRPr="00A254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rcMYOF </w:t>
      </w:r>
      <w:r w:rsidR="00A254E5" w:rsidRPr="0065170A">
        <w:rPr>
          <w:rFonts w:ascii="Times New Roman" w:hAnsi="Times New Roman" w:cs="Times New Roman"/>
          <w:kern w:val="0"/>
          <w:sz w:val="24"/>
          <w:szCs w:val="24"/>
        </w:rPr>
        <w:t>(circBase ID: has_circ_0005392)</w:t>
      </w:r>
      <w:r w:rsidR="00A254E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254E5" w:rsidRPr="00A254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s one of the most overexpressed circRNAs under abnormal glucose conditions</w:t>
      </w:r>
      <w:r w:rsidR="00A254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1E00D7" w:rsidRPr="00ED67BE" w:rsidRDefault="001E00D7" w:rsidP="00ED67B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1E00D7" w:rsidRDefault="00900C68" w:rsidP="00ED67B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S2.</w:t>
      </w:r>
      <w:r w:rsidRPr="004E2129">
        <w:rPr>
          <w:rFonts w:ascii="Times New Roman" w:hAnsi="Times New Roman" w:cs="Times New Roman"/>
          <w:kern w:val="0"/>
          <w:sz w:val="24"/>
          <w:szCs w:val="24"/>
        </w:rPr>
        <w:t xml:space="preserve"> Effective regulation of circMYOF using suitable vectors.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="00ED67BE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5170A">
        <w:rPr>
          <w:rFonts w:ascii="Times New Roman" w:hAnsi="Times New Roman" w:cs="Times New Roman"/>
          <w:kern w:val="0"/>
          <w:sz w:val="24"/>
          <w:szCs w:val="24"/>
        </w:rPr>
        <w:t>CircMYOF stably</w:t>
      </w:r>
      <w:r w:rsidRPr="0065170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5170A">
        <w:rPr>
          <w:rFonts w:ascii="Times New Roman" w:hAnsi="Times New Roman" w:cs="Times New Roman"/>
          <w:kern w:val="0"/>
          <w:sz w:val="24"/>
          <w:szCs w:val="24"/>
        </w:rPr>
        <w:t>overexpressing cell lines were established</w:t>
      </w:r>
      <w:r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hile with no expression change in l</w:t>
      </w:r>
      <w:r w:rsidR="00ED67BE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ear MYOF mRNA level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B si-circMYOF made no effect o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</w:t>
      </w:r>
      <w:r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ear MYOF mRNA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xpression, as </w:t>
      </w:r>
      <w:r w:rsidR="00ED67BE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easured by PCR. Data were represented as the mean ± SD. </w:t>
      </w:r>
    </w:p>
    <w:p w:rsidR="001E00D7" w:rsidRDefault="001E00D7" w:rsidP="00ED67B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866F6" w:rsidRPr="000A18CD" w:rsidRDefault="001E00D7" w:rsidP="00E52F6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.S3. </w:t>
      </w:r>
      <w:r w:rsidR="009A020C" w:rsidRP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ffect of circMYOF on metastasis in vivo. </w:t>
      </w:r>
      <w:r w:rsidR="009A020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A 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</w:t>
      </w:r>
      <w:r w:rsidR="00E52F6B" w:rsidRP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fective inhibition of circMYOF expression using shRNAs. 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h-circMYOF-1 was chosen for the further study </w:t>
      </w:r>
      <w:r w:rsidR="00E52F6B" w:rsidRPr="00E52F6B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in vivo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E52F6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="00ED67BE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presentative images of l</w:t>
      </w:r>
      <w:r w:rsidR="00ED67BE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ver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ED67BE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lungs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D67BE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the OE-NC and OE-circMYOF groups of mice. </w:t>
      </w:r>
      <w:r w:rsidR="00E52F6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</w:t>
      </w:r>
      <w:r w:rsidR="00ED67BE" w:rsidRPr="00ED67B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presentative 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hotos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l</w:t>
      </w:r>
      <w:r w:rsidR="00E52F6B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ver</w:t>
      </w:r>
      <w:r w:rsidR="00E52F6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E52F6B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lungs</w:t>
      </w:r>
      <w:r w:rsidR="00E52F6B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D67BE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f the sh-NC and sh-circMYOF groups of mice.</w:t>
      </w:r>
      <w:r w:rsidR="002A029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A0296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ata were </w:t>
      </w:r>
      <w:r w:rsidR="002A029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own</w:t>
      </w:r>
      <w:r w:rsidR="002A0296" w:rsidRPr="00ED67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 the mean ± SD.</w:t>
      </w:r>
      <w:r w:rsidR="000A18C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A18CD" w:rsidRPr="000A18C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*</w:t>
      </w:r>
      <w:r w:rsidR="000A18CD" w:rsidRPr="000A18C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0" w:name="_GoBack"/>
      <w:r w:rsidR="000A18CD" w:rsidRPr="000A18CD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bookmarkEnd w:id="0"/>
      <w:r w:rsidR="000A18CD" w:rsidRPr="000A18C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 0.001.</w:t>
      </w:r>
    </w:p>
    <w:sectPr w:rsidR="003866F6" w:rsidRPr="000A18CD" w:rsidSect="005A2E7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7BE"/>
    <w:rsid w:val="000A18CD"/>
    <w:rsid w:val="00136DEF"/>
    <w:rsid w:val="001E00D7"/>
    <w:rsid w:val="002A0296"/>
    <w:rsid w:val="004E2129"/>
    <w:rsid w:val="005904A7"/>
    <w:rsid w:val="00900C68"/>
    <w:rsid w:val="009A020C"/>
    <w:rsid w:val="00A254E5"/>
    <w:rsid w:val="00A62744"/>
    <w:rsid w:val="00B739EA"/>
    <w:rsid w:val="00D71176"/>
    <w:rsid w:val="00DF43FA"/>
    <w:rsid w:val="00E52F6B"/>
    <w:rsid w:val="00ED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7590C"/>
  <w15:chartTrackingRefBased/>
  <w15:docId w15:val="{F3D6FE93-8ED6-4A5F-B368-96404947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67B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D6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sunyongxun</dc:creator>
  <cp:keywords/>
  <dc:description/>
  <cp:lastModifiedBy>zhuansunyongxun</cp:lastModifiedBy>
  <cp:revision>10</cp:revision>
  <dcterms:created xsi:type="dcterms:W3CDTF">2021-10-04T16:16:00Z</dcterms:created>
  <dcterms:modified xsi:type="dcterms:W3CDTF">2021-10-04T16:46:00Z</dcterms:modified>
</cp:coreProperties>
</file>